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670B" w:rsidRPr="006B22B8" w:rsidRDefault="008A670B" w:rsidP="008A670B">
      <w:pPr>
        <w:spacing w:after="0" w:line="360" w:lineRule="auto"/>
        <w:jc w:val="both"/>
      </w:pPr>
      <w:r w:rsidRPr="00B91605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E4191D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B9160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B22B8">
        <w:rPr>
          <w:rFonts w:ascii="Times New Roman" w:hAnsi="Times New Roman" w:cs="Times New Roman"/>
          <w:sz w:val="24"/>
          <w:szCs w:val="24"/>
          <w:lang w:val="en-GB"/>
        </w:rPr>
        <w:t>List of primers used in this study.</w:t>
      </w:r>
      <w:bookmarkStart w:id="0" w:name="_GoBack"/>
      <w:bookmarkEnd w:id="0"/>
    </w:p>
    <w:tbl>
      <w:tblPr>
        <w:tblW w:w="8217" w:type="dxa"/>
        <w:tblInd w:w="-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70" w:type="dxa"/>
          <w:right w:w="70" w:type="dxa"/>
        </w:tblCellMar>
        <w:tblLook w:val="04A0"/>
      </w:tblPr>
      <w:tblGrid>
        <w:gridCol w:w="763"/>
        <w:gridCol w:w="1926"/>
        <w:gridCol w:w="5528"/>
      </w:tblGrid>
      <w:tr w:rsidR="008A670B" w:rsidTr="00CB5701">
        <w:trPr>
          <w:trHeight w:val="290"/>
        </w:trPr>
        <w:tc>
          <w:tcPr>
            <w:tcW w:w="82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Primers used to amplify DNA fragments for cloning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nr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Pr="004445CA" w:rsidRDefault="008A670B" w:rsidP="00CB5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 w:rsidRPr="004445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name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sequence 5</w:t>
            </w:r>
            <w:r w:rsidRPr="00254E39">
              <w:rPr>
                <w:rFonts w:ascii="Times New Roman" w:hAnsi="Times New Roman" w:cs="Times New Roman"/>
                <w:b/>
                <w:sz w:val="24"/>
                <w:szCs w:val="24"/>
              </w:rPr>
              <w:t>´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-3</w:t>
            </w:r>
            <w:r w:rsidRPr="00254E39">
              <w:rPr>
                <w:rFonts w:ascii="Times New Roman" w:hAnsi="Times New Roman" w:cs="Times New Roman"/>
                <w:b/>
                <w:sz w:val="24"/>
                <w:szCs w:val="24"/>
              </w:rPr>
              <w:t>´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2121ES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GC GAATTC ATGAAGCTGAACTTGCAGCAG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2121ES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GC GAGCTC AGTGACGGAAGACTGATCCTC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 xml:space="preserve">2121EX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G CTCGAG GCCCTGTTCGATCTGCAC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2121EHu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GC GAATTC CACCGTCAGCCATTCCAGCAG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2121EHu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GC AAGCTT TCATCACAGCTTCATGAATAATCCTC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6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2121HBd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GC AAGCTT TGAGTCATAGGTTGCGCGCG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2121HBd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GC GGATCC CCTCGAAGACCGTGAGCAC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p2121EB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GC GAATTC GCATGC CAGTTGAAGAACACCAGC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9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p2121EB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GC GGATCC CATGAATAATCCTCATTC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1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p3452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GC GAATTC GCATGC CATAAGTTCGGTGAATGGGC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1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p3452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GC GGATCC CGCTAGAAAACGTGGAGAAG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1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20325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 GGTACC GCATGC CCCGGAGAACTTTCTCGCATC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1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20325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 GGATCC ATCCGGGGACCTGTCTCTGCA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1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BADNsiIF</w:t>
            </w:r>
            <w:proofErr w:type="spellEnd"/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ACGGATGGCCTTTATGCATTTCTACAAACT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1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CM132RCy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y5 - CTTCCACAGTAGTTCACCACC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16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CM132RBiot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Biotin - CGTCAGTAACTTCCACAGTAG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1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CM132p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GTGAACGCTCTCCTGAGTAG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1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551EX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 GAATTC ATGAACCTGAACAAAGTCGA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19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551EX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CTCGAG CTATCCGTCGTTTCCGCA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2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587EX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 GAATTC ATGCTCGAACTTCGCCACC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2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587EX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 CTCGAG TACCTACCGTTCGGCCTTCA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2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398ESl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 GAATTC ATGAAATTCACCCTCCGCC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2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398ES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 GTCGAC CTATACCTCGTACCGCCAG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2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902ESm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 GAATTC ATGAGTCCGATCGATCTC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2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902ES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CCCGGG GTGTTGCCGCTGCTCGGT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26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189EX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 GAATTC ATGGTGAATATCCAAACCTTC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2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189EX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CTCGAG GGAAGAACTGGTCATTCG</w:t>
            </w:r>
          </w:p>
        </w:tc>
      </w:tr>
      <w:tr w:rsidR="008A670B" w:rsidTr="00CB5701">
        <w:trPr>
          <w:trHeight w:val="290"/>
        </w:trPr>
        <w:tc>
          <w:tcPr>
            <w:tcW w:w="82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l-PL"/>
              </w:rPr>
              <w:t>Primers used in qPCR analysis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2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rpsLF</w:t>
            </w:r>
            <w:proofErr w:type="spellEnd"/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TCGGCACTGCGTAAGGTAT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29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rpsLR</w:t>
            </w:r>
            <w:proofErr w:type="spellEnd"/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TGTGCTCTTGCAGGTTGTGA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3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pa3452q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AAGGCCTTCAAGGACAAGGT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3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pa3452q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TCAGCTCGATGTCGTTGTTC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3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20325q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GGCGAGATCCAGAAGATCG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3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20325q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AGCGCTTCTTGCTGATGGT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3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2121q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GCACGTCTCGATCCT</w:t>
            </w:r>
          </w:p>
        </w:tc>
      </w:tr>
      <w:tr w:rsidR="008A670B" w:rsidTr="00CB5701">
        <w:trPr>
          <w:trHeight w:val="290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#3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2121q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GGATGGTCAGGTAGTGAG</w:t>
            </w:r>
          </w:p>
        </w:tc>
      </w:tr>
    </w:tbl>
    <w:p w:rsidR="0093590E" w:rsidRDefault="0093590E"/>
    <w:sectPr w:rsidR="0093590E" w:rsidSect="00746C77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7134" w:rsidRDefault="003D7134" w:rsidP="00746C77">
      <w:pPr>
        <w:spacing w:after="0" w:line="240" w:lineRule="auto"/>
      </w:pPr>
      <w:r>
        <w:separator/>
      </w:r>
    </w:p>
  </w:endnote>
  <w:endnote w:type="continuationSeparator" w:id="0">
    <w:p w:rsidR="003D7134" w:rsidRDefault="003D7134" w:rsidP="00746C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57698270"/>
      <w:docPartObj>
        <w:docPartGallery w:val="Page Numbers (Bottom of Page)"/>
        <w:docPartUnique/>
      </w:docPartObj>
    </w:sdtPr>
    <w:sdtContent>
      <w:p w:rsidR="00746C77" w:rsidRDefault="007477E4">
        <w:pPr>
          <w:pStyle w:val="Stopka"/>
          <w:jc w:val="right"/>
        </w:pPr>
        <w:r>
          <w:fldChar w:fldCharType="begin"/>
        </w:r>
        <w:r w:rsidR="00746C77">
          <w:instrText>PAGE   \* MERGEFORMAT</w:instrText>
        </w:r>
        <w:r>
          <w:fldChar w:fldCharType="separate"/>
        </w:r>
        <w:r w:rsidR="00E4191D" w:rsidRPr="00E4191D">
          <w:rPr>
            <w:noProof/>
            <w:lang w:val="pl-PL"/>
          </w:rPr>
          <w:t>1</w:t>
        </w:r>
        <w:r>
          <w:fldChar w:fldCharType="end"/>
        </w:r>
      </w:p>
    </w:sdtContent>
  </w:sdt>
  <w:p w:rsidR="00746C77" w:rsidRDefault="00746C77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7134" w:rsidRDefault="003D7134" w:rsidP="00746C77">
      <w:pPr>
        <w:spacing w:after="0" w:line="240" w:lineRule="auto"/>
      </w:pPr>
      <w:r>
        <w:separator/>
      </w:r>
    </w:p>
  </w:footnote>
  <w:footnote w:type="continuationSeparator" w:id="0">
    <w:p w:rsidR="003D7134" w:rsidRDefault="003D7134" w:rsidP="00746C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A670B"/>
    <w:rsid w:val="00200ECC"/>
    <w:rsid w:val="00267AB0"/>
    <w:rsid w:val="00311226"/>
    <w:rsid w:val="003B19D1"/>
    <w:rsid w:val="003C6F27"/>
    <w:rsid w:val="003D7134"/>
    <w:rsid w:val="0042023E"/>
    <w:rsid w:val="004615D2"/>
    <w:rsid w:val="004D74FB"/>
    <w:rsid w:val="00537E71"/>
    <w:rsid w:val="005A07C4"/>
    <w:rsid w:val="006A644F"/>
    <w:rsid w:val="006B22B8"/>
    <w:rsid w:val="00702F78"/>
    <w:rsid w:val="00746C77"/>
    <w:rsid w:val="007477CC"/>
    <w:rsid w:val="007477E4"/>
    <w:rsid w:val="00752838"/>
    <w:rsid w:val="007D5B47"/>
    <w:rsid w:val="007F26EF"/>
    <w:rsid w:val="0083738C"/>
    <w:rsid w:val="00883BBA"/>
    <w:rsid w:val="008A670B"/>
    <w:rsid w:val="008D0D80"/>
    <w:rsid w:val="0093590E"/>
    <w:rsid w:val="00B82E0B"/>
    <w:rsid w:val="00BE739D"/>
    <w:rsid w:val="00C710B9"/>
    <w:rsid w:val="00D13BBA"/>
    <w:rsid w:val="00D62284"/>
    <w:rsid w:val="00D94BBE"/>
    <w:rsid w:val="00E4191D"/>
    <w:rsid w:val="00E7435A"/>
    <w:rsid w:val="00F021F7"/>
    <w:rsid w:val="00F835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A670B"/>
    <w:rPr>
      <w:rFonts w:cs="DejaVu Sans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746C77"/>
  </w:style>
  <w:style w:type="paragraph" w:styleId="Nagwek">
    <w:name w:val="header"/>
    <w:basedOn w:val="Normalny"/>
    <w:link w:val="NagwekZnak"/>
    <w:uiPriority w:val="99"/>
    <w:unhideWhenUsed/>
    <w:rsid w:val="00746C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746C77"/>
    <w:rPr>
      <w:rFonts w:cs="DejaVu Sans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746C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46C77"/>
    <w:rPr>
      <w:rFonts w:cs="DejaVu Sans"/>
      <w:lang w:val="en-US"/>
    </w:rPr>
  </w:style>
  <w:style w:type="paragraph" w:styleId="Bibliografia">
    <w:name w:val="Bibliography"/>
    <w:basedOn w:val="Normalny"/>
    <w:next w:val="Normalny"/>
    <w:uiPriority w:val="37"/>
    <w:unhideWhenUsed/>
    <w:rsid w:val="00D62284"/>
  </w:style>
  <w:style w:type="character" w:styleId="Hipercze">
    <w:name w:val="Hyperlink"/>
    <w:basedOn w:val="Domylnaczcionkaakapitu"/>
    <w:uiPriority w:val="99"/>
    <w:semiHidden/>
    <w:unhideWhenUsed/>
    <w:rsid w:val="00F835CE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8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469F35-8F16-47CC-BB1D-C0BE314BAF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0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BB PAN</Company>
  <LinksUpToDate>false</LinksUpToDate>
  <CharactersWithSpaces>1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</dc:creator>
  <cp:lastModifiedBy>Użytkownik systemu Windows</cp:lastModifiedBy>
  <cp:revision>6</cp:revision>
  <cp:lastPrinted>2021-05-13T16:11:00Z</cp:lastPrinted>
  <dcterms:created xsi:type="dcterms:W3CDTF">2021-05-16T06:12:00Z</dcterms:created>
  <dcterms:modified xsi:type="dcterms:W3CDTF">2021-05-18T07:08:00Z</dcterms:modified>
</cp:coreProperties>
</file>